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D538CF" w14:textId="77777777" w:rsidR="00D51645" w:rsidRDefault="00D51645" w:rsidP="00D51645">
      <w:pPr>
        <w:spacing w:line="360" w:lineRule="auto"/>
        <w:jc w:val="both"/>
        <w:rPr>
          <w:rFonts w:ascii="Times New Roman" w:hAnsi="Times New Roman"/>
          <w:b/>
        </w:rPr>
      </w:pPr>
      <w:r w:rsidRPr="009479FE">
        <w:rPr>
          <w:rFonts w:ascii="Times New Roman" w:hAnsi="Times New Roman"/>
          <w:b/>
        </w:rPr>
        <w:t xml:space="preserve">Appendix </w:t>
      </w:r>
      <w:r w:rsidR="00D2001F">
        <w:rPr>
          <w:rFonts w:ascii="Times New Roman" w:hAnsi="Times New Roman"/>
          <w:b/>
        </w:rPr>
        <w:t>S</w:t>
      </w:r>
      <w:bookmarkStart w:id="0" w:name="_GoBack"/>
      <w:bookmarkEnd w:id="0"/>
      <w:r>
        <w:rPr>
          <w:rFonts w:ascii="Times New Roman" w:hAnsi="Times New Roman"/>
          <w:b/>
        </w:rPr>
        <w:t>2</w:t>
      </w:r>
      <w:r w:rsidRPr="009479FE">
        <w:rPr>
          <w:rFonts w:ascii="Times New Roman" w:hAnsi="Times New Roman"/>
          <w:b/>
        </w:rPr>
        <w:t>- Int</w:t>
      </w:r>
      <w:r w:rsidR="00D2001F">
        <w:rPr>
          <w:rFonts w:ascii="Times New Roman" w:hAnsi="Times New Roman"/>
          <w:b/>
        </w:rPr>
        <w:t xml:space="preserve">erview guide with questions </w:t>
      </w:r>
      <w:r w:rsidRPr="009479FE">
        <w:rPr>
          <w:rFonts w:ascii="Times New Roman" w:hAnsi="Times New Roman"/>
          <w:b/>
        </w:rPr>
        <w:t xml:space="preserve">about peripheral vascular </w:t>
      </w:r>
      <w:r>
        <w:rPr>
          <w:rFonts w:ascii="Times New Roman" w:hAnsi="Times New Roman"/>
          <w:b/>
        </w:rPr>
        <w:t>catheters</w:t>
      </w:r>
      <w:r w:rsidR="00D2001F">
        <w:rPr>
          <w:rFonts w:ascii="Times New Roman" w:hAnsi="Times New Roman"/>
          <w:b/>
        </w:rPr>
        <w:t xml:space="preserve"> (PVC)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701"/>
        <w:gridCol w:w="5953"/>
      </w:tblGrid>
      <w:tr w:rsidR="00D51645" w:rsidRPr="000C471E" w14:paraId="49C12D63" w14:textId="77777777" w:rsidTr="00D51645">
        <w:trPr>
          <w:trHeight w:val="781"/>
        </w:trPr>
        <w:tc>
          <w:tcPr>
            <w:tcW w:w="1418" w:type="dxa"/>
          </w:tcPr>
          <w:p w14:paraId="35F13517" w14:textId="77777777" w:rsidR="00D51645" w:rsidRPr="00237E5C" w:rsidRDefault="00D51645" w:rsidP="00391255">
            <w:pPr>
              <w:pStyle w:val="Default"/>
              <w:keepNext/>
              <w:keepLines/>
              <w:spacing w:before="200" w:after="200" w:line="276" w:lineRule="auto"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eripheral vascular catheter </w:t>
            </w: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(line insertion, monitoring and administration of intravenous medications) </w:t>
            </w:r>
          </w:p>
        </w:tc>
        <w:tc>
          <w:tcPr>
            <w:tcW w:w="1701" w:type="dxa"/>
          </w:tcPr>
          <w:p w14:paraId="018E8FAC" w14:textId="77777777" w:rsidR="00D51645" w:rsidRPr="00237E5C" w:rsidRDefault="00D51645" w:rsidP="00391255">
            <w:pPr>
              <w:pStyle w:val="Default"/>
              <w:keepNext/>
              <w:keepLines/>
              <w:spacing w:before="200" w:after="200" w:line="276" w:lineRule="auto"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Explore perceived infection control issues relating to line insertion and monitoring, including: </w:t>
            </w:r>
          </w:p>
          <w:p w14:paraId="552A6491" w14:textId="77777777" w:rsidR="00D51645" w:rsidRPr="00237E5C" w:rsidRDefault="00D51645" w:rsidP="00391255">
            <w:pPr>
              <w:pStyle w:val="Default"/>
              <w:keepNext/>
              <w:keepLines/>
              <w:spacing w:before="200" w:after="200" w:line="276" w:lineRule="auto"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 Knowledge and understanding </w:t>
            </w:r>
          </w:p>
          <w:p w14:paraId="5660F986" w14:textId="77777777" w:rsidR="00D51645" w:rsidRPr="00237E5C" w:rsidRDefault="00D51645" w:rsidP="00391255">
            <w:pPr>
              <w:pStyle w:val="Default"/>
              <w:keepNext/>
              <w:keepLines/>
              <w:spacing w:before="200" w:after="200" w:line="276" w:lineRule="auto"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 Perceived responsibility for infection control </w:t>
            </w:r>
          </w:p>
          <w:p w14:paraId="61516FBB" w14:textId="77777777" w:rsidR="00D51645" w:rsidRPr="00237E5C" w:rsidRDefault="00D51645" w:rsidP="00391255">
            <w:pPr>
              <w:pStyle w:val="Default"/>
              <w:keepNext/>
              <w:keepLines/>
              <w:spacing w:before="200" w:after="200" w:line="276" w:lineRule="auto"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 Challenges for/barriers to infection control </w:t>
            </w:r>
          </w:p>
          <w:p w14:paraId="0C3841E9" w14:textId="77777777" w:rsidR="00D51645" w:rsidRPr="00237E5C" w:rsidRDefault="00D51645" w:rsidP="00391255">
            <w:pPr>
              <w:pStyle w:val="Default"/>
              <w:keepNext/>
              <w:keepLines/>
              <w:spacing w:before="200" w:after="200" w:line="276" w:lineRule="auto"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 Potential facilitators to infection control </w:t>
            </w:r>
          </w:p>
          <w:p w14:paraId="65454D7A" w14:textId="77777777" w:rsidR="00D51645" w:rsidRPr="00237E5C" w:rsidRDefault="00D51645" w:rsidP="00391255">
            <w:pPr>
              <w:tabs>
                <w:tab w:val="center" w:pos="4513"/>
                <w:tab w:val="right" w:pos="9026"/>
              </w:tabs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53" w:type="dxa"/>
          </w:tcPr>
          <w:p w14:paraId="2EBA2640" w14:textId="77777777" w:rsidR="00D51645" w:rsidRPr="00237E5C" w:rsidRDefault="00D51645" w:rsidP="00391255">
            <w:pPr>
              <w:pStyle w:val="Default"/>
              <w:keepNext/>
              <w:keepLines/>
              <w:spacing w:before="200" w:after="200" w:line="276" w:lineRule="auto"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 What, if any, aspects of peripheral vascular </w:t>
            </w:r>
            <w:r w:rsidRPr="00237E5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atheter </w:t>
            </w: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(including insertion, monitoring, and/or administration of intravenous medications) management does your job involve? </w:t>
            </w:r>
          </w:p>
          <w:p w14:paraId="365A326D" w14:textId="77777777" w:rsidR="00D51645" w:rsidRPr="00237E5C" w:rsidRDefault="00D51645" w:rsidP="00391255">
            <w:pPr>
              <w:pStyle w:val="Default"/>
              <w:keepNext/>
              <w:keepLines/>
              <w:spacing w:before="200" w:after="200" w:line="276" w:lineRule="auto"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 </w:t>
            </w:r>
            <w:r w:rsidRPr="00237E5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n your opinion, what are the main infection risks associated with peripheral vascular catheters? </w:t>
            </w:r>
          </w:p>
          <w:p w14:paraId="3D4D5CE2" w14:textId="77777777" w:rsidR="00D51645" w:rsidRPr="00237E5C" w:rsidRDefault="00D51645" w:rsidP="00391255">
            <w:pPr>
              <w:pStyle w:val="Default"/>
              <w:keepNext/>
              <w:keepLines/>
              <w:spacing w:before="200" w:after="200" w:line="276" w:lineRule="auto"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o </w:t>
            </w:r>
            <w:r w:rsidRPr="00237E5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obe: Are there any infection prevention measures to be considered when inserting peripheral vascular catheters? Could you describe these? </w:t>
            </w:r>
          </w:p>
          <w:p w14:paraId="5BF12969" w14:textId="77777777" w:rsidR="00D51645" w:rsidRPr="00237E5C" w:rsidRDefault="00D51645" w:rsidP="00391255">
            <w:pPr>
              <w:pStyle w:val="Default"/>
              <w:keepNext/>
              <w:keepLines/>
              <w:spacing w:before="200" w:after="200" w:line="276" w:lineRule="auto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re there any circumstances where you would not follow infection control measures whilst inserting a peripheral vascular catheter? Can you provide any examples of these? </w:t>
            </w:r>
          </w:p>
          <w:p w14:paraId="4DCE7CC8" w14:textId="77777777" w:rsidR="00D51645" w:rsidRPr="00237E5C" w:rsidRDefault="00D51645" w:rsidP="00391255">
            <w:pPr>
              <w:pStyle w:val="Default"/>
              <w:keepNext/>
              <w:keepLines/>
              <w:spacing w:before="200" w:after="200" w:line="276" w:lineRule="auto"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o </w:t>
            </w:r>
            <w:r w:rsidRPr="00237E5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obe: Are there any infection prevention measures to be considered when administering intravenous medications? Could you describe these? </w:t>
            </w:r>
          </w:p>
          <w:p w14:paraId="0595E41E" w14:textId="77777777" w:rsidR="00D51645" w:rsidRPr="00237E5C" w:rsidRDefault="00D51645" w:rsidP="00391255">
            <w:pPr>
              <w:pStyle w:val="Default"/>
              <w:keepNext/>
              <w:keepLines/>
              <w:spacing w:before="200" w:after="200" w:line="276" w:lineRule="auto"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o </w:t>
            </w:r>
            <w:r w:rsidRPr="00237E5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obe: What barriers do you personally face in adhering to infection prevention measures when administering intravenous medications? </w:t>
            </w:r>
          </w:p>
          <w:p w14:paraId="625D161B" w14:textId="77777777" w:rsidR="00D51645" w:rsidRPr="00237E5C" w:rsidRDefault="00D51645" w:rsidP="00391255">
            <w:pPr>
              <w:pStyle w:val="Default"/>
              <w:keepNext/>
              <w:keepLines/>
              <w:spacing w:before="200" w:after="200" w:line="276" w:lineRule="auto"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 Are you aware of any specific standards associated with peripheral vascular </w:t>
            </w:r>
            <w:r w:rsidRPr="00237E5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atheter </w:t>
            </w: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insertion, monitoring of peripheral vascular </w:t>
            </w:r>
            <w:r w:rsidRPr="00237E5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atheters </w:t>
            </w: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or intravenous drug administration? Could you describe these? </w:t>
            </w:r>
          </w:p>
          <w:p w14:paraId="28260764" w14:textId="77777777" w:rsidR="00D51645" w:rsidRPr="00237E5C" w:rsidRDefault="00D51645" w:rsidP="00391255">
            <w:pPr>
              <w:pStyle w:val="Default"/>
              <w:keepNext/>
              <w:keepLines/>
              <w:spacing w:before="200" w:after="200" w:line="276" w:lineRule="auto"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o Probe: Where/how, if at all, have you learned about these standards? </w:t>
            </w:r>
          </w:p>
          <w:p w14:paraId="55F64B49" w14:textId="77777777" w:rsidR="00D51645" w:rsidRPr="00237E5C" w:rsidRDefault="00D51645" w:rsidP="00391255">
            <w:pPr>
              <w:pStyle w:val="Default"/>
              <w:keepNext/>
              <w:keepLines/>
              <w:spacing w:before="200" w:after="200" w:line="276" w:lineRule="auto"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o Probe: How do you keep up to date with any changes to procedures or practice relating to peripheral vascular </w:t>
            </w:r>
            <w:r w:rsidRPr="00237E5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atheter </w:t>
            </w: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insertion or care (including intravenous medication administration)? How would you like to be kept up to date with changes? </w:t>
            </w:r>
          </w:p>
          <w:p w14:paraId="64B3260E" w14:textId="77777777" w:rsidR="00D51645" w:rsidRPr="00237E5C" w:rsidRDefault="00D51645" w:rsidP="00391255">
            <w:pPr>
              <w:pStyle w:val="Default"/>
              <w:keepNext/>
              <w:keepLines/>
              <w:tabs>
                <w:tab w:val="center" w:pos="4513"/>
                <w:tab w:val="right" w:pos="9026"/>
              </w:tabs>
              <w:spacing w:before="200" w:after="200" w:line="276" w:lineRule="auto"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 Who, in your view, has responsibility for managing the insertion and care of peripheral </w:t>
            </w:r>
            <w:r w:rsidRPr="00237E5C">
              <w:rPr>
                <w:rFonts w:ascii="Times New Roman" w:hAnsi="Times New Roman" w:cs="Times New Roman"/>
                <w:bCs/>
                <w:sz w:val="18"/>
                <w:szCs w:val="18"/>
              </w:rPr>
              <w:t>catheter</w:t>
            </w: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? </w:t>
            </w:r>
          </w:p>
          <w:p w14:paraId="47C7CE90" w14:textId="77777777" w:rsidR="00D51645" w:rsidRPr="00237E5C" w:rsidRDefault="00D51645" w:rsidP="00391255">
            <w:pPr>
              <w:pStyle w:val="Default"/>
              <w:keepNext/>
              <w:keepLines/>
              <w:tabs>
                <w:tab w:val="center" w:pos="4513"/>
                <w:tab w:val="right" w:pos="9026"/>
              </w:tabs>
              <w:spacing w:before="200" w:after="200" w:line="276" w:lineRule="auto"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o Probe: How clear do you think it is, within your department, where responsibilities lie? </w:t>
            </w:r>
          </w:p>
          <w:p w14:paraId="574C3E3B" w14:textId="77777777" w:rsidR="00D51645" w:rsidRPr="00237E5C" w:rsidRDefault="00D51645" w:rsidP="00391255">
            <w:pPr>
              <w:pStyle w:val="Default"/>
              <w:keepNext/>
              <w:keepLines/>
              <w:tabs>
                <w:tab w:val="center" w:pos="4513"/>
                <w:tab w:val="right" w:pos="9026"/>
              </w:tabs>
              <w:spacing w:before="200" w:after="200" w:line="276" w:lineRule="auto"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 </w:t>
            </w:r>
            <w:r w:rsidRPr="00237E5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s there any follow-on care associated with peripheral catheter following insertion? </w:t>
            </w:r>
          </w:p>
          <w:p w14:paraId="22FC480F" w14:textId="77777777" w:rsidR="00D51645" w:rsidRPr="00237E5C" w:rsidRDefault="00D51645" w:rsidP="00391255">
            <w:pPr>
              <w:pStyle w:val="Default"/>
              <w:keepNext/>
              <w:keepLines/>
              <w:tabs>
                <w:tab w:val="center" w:pos="4513"/>
                <w:tab w:val="right" w:pos="9026"/>
              </w:tabs>
              <w:spacing w:before="200" w:after="200" w:line="276" w:lineRule="auto"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o Probe: Are there any challenges to performing these? If so, what are they? </w:t>
            </w:r>
          </w:p>
          <w:p w14:paraId="43652D22" w14:textId="77777777" w:rsidR="00D51645" w:rsidRPr="00237E5C" w:rsidRDefault="00D51645" w:rsidP="00391255">
            <w:pPr>
              <w:pStyle w:val="Default"/>
              <w:keepNext/>
              <w:keepLines/>
              <w:tabs>
                <w:tab w:val="center" w:pos="4513"/>
                <w:tab w:val="right" w:pos="9026"/>
              </w:tabs>
              <w:spacing w:before="200" w:after="200" w:line="276" w:lineRule="auto"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o Probe: Organisational challenges? </w:t>
            </w:r>
          </w:p>
          <w:p w14:paraId="1B814859" w14:textId="77777777" w:rsidR="00D51645" w:rsidRPr="00237E5C" w:rsidRDefault="00D51645" w:rsidP="00391255">
            <w:pPr>
              <w:pStyle w:val="Default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 xml:space="preserve"> What do you think could be done to improve compliance with recommended infection control guidelines for insertion and care of peripheral </w:t>
            </w:r>
            <w:r w:rsidRPr="00237E5C">
              <w:rPr>
                <w:rFonts w:ascii="Times New Roman" w:hAnsi="Times New Roman" w:cs="Times New Roman"/>
                <w:bCs/>
                <w:sz w:val="18"/>
                <w:szCs w:val="18"/>
              </w:rPr>
              <w:t>catheter</w:t>
            </w:r>
            <w:r w:rsidRPr="00237E5C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</w:tr>
    </w:tbl>
    <w:p w14:paraId="12F70B81" w14:textId="77777777" w:rsidR="00D46A30" w:rsidRDefault="00D46A30"/>
    <w:sectPr w:rsidR="00D46A30" w:rsidSect="00721CB2">
      <w:headerReference w:type="default" r:id="rId7"/>
      <w:footerReference w:type="default" r:id="rId8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EBCC59" w14:textId="77777777" w:rsidR="00000000" w:rsidRDefault="00D2001F">
      <w:pPr>
        <w:spacing w:after="0" w:line="240" w:lineRule="auto"/>
      </w:pPr>
      <w:r>
        <w:separator/>
      </w:r>
    </w:p>
  </w:endnote>
  <w:endnote w:type="continuationSeparator" w:id="0">
    <w:p w14:paraId="171FC98A" w14:textId="77777777" w:rsidR="00000000" w:rsidRDefault="00D20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ADF28C" w14:textId="77777777" w:rsidR="00B542A9" w:rsidRDefault="00D51645" w:rsidP="00721CB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2001F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8113DB" w14:textId="77777777" w:rsidR="00000000" w:rsidRDefault="00D2001F">
      <w:pPr>
        <w:spacing w:after="0" w:line="240" w:lineRule="auto"/>
      </w:pPr>
      <w:r>
        <w:separator/>
      </w:r>
    </w:p>
  </w:footnote>
  <w:footnote w:type="continuationSeparator" w:id="0">
    <w:p w14:paraId="14669EED" w14:textId="77777777" w:rsidR="00000000" w:rsidRDefault="00D200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3AB261" w14:textId="77777777" w:rsidR="00B542A9" w:rsidRDefault="00D2001F" w:rsidP="00D710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E71"/>
    <w:rsid w:val="00107E71"/>
    <w:rsid w:val="00337602"/>
    <w:rsid w:val="00D2001F"/>
    <w:rsid w:val="00D46A30"/>
    <w:rsid w:val="00D5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82EC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64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16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645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516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645"/>
    <w:rPr>
      <w:rFonts w:ascii="Calibri" w:eastAsia="Calibri" w:hAnsi="Calibri" w:cs="Times New Roman"/>
    </w:rPr>
  </w:style>
  <w:style w:type="paragraph" w:customStyle="1" w:styleId="Default">
    <w:name w:val="Default"/>
    <w:rsid w:val="00D51645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5164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64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16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645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516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645"/>
    <w:rPr>
      <w:rFonts w:ascii="Calibri" w:eastAsia="Calibri" w:hAnsi="Calibri" w:cs="Times New Roman"/>
    </w:rPr>
  </w:style>
  <w:style w:type="paragraph" w:customStyle="1" w:styleId="Default">
    <w:name w:val="Default"/>
    <w:rsid w:val="00D51645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51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8</Words>
  <Characters>204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tro Sanchez, Enrique M</dc:creator>
  <cp:lastModifiedBy>Enrique Castro Sanchez</cp:lastModifiedBy>
  <cp:revision>3</cp:revision>
  <dcterms:created xsi:type="dcterms:W3CDTF">2013-12-13T09:57:00Z</dcterms:created>
  <dcterms:modified xsi:type="dcterms:W3CDTF">2013-12-13T10:00:00Z</dcterms:modified>
</cp:coreProperties>
</file>